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BE71C5">
      <w:pPr>
        <w:spacing w:line="360" w:lineRule="exact"/>
        <w:jc w:val="center"/>
        <w:outlineLvl w:val="0"/>
        <w:rPr>
          <w:color w:val="000000"/>
          <w:sz w:val="18"/>
          <w:szCs w:val="18"/>
        </w:rPr>
      </w:pPr>
      <w:bookmarkStart w:id="0" w:name="_Toc350723838"/>
      <w:bookmarkStart w:id="1" w:name="_Toc350724258"/>
      <w:r>
        <w:rPr>
          <w:rFonts w:hint="eastAsia"/>
          <w:color w:val="000000"/>
          <w:szCs w:val="21"/>
        </w:rPr>
        <w:t xml:space="preserve">Supplementary Table </w:t>
      </w:r>
      <w:r>
        <w:rPr>
          <w:rFonts w:hint="eastAsia"/>
          <w:color w:val="000000"/>
          <w:szCs w:val="21"/>
          <w:lang w:val="en-US" w:eastAsia="zh-CN"/>
        </w:rPr>
        <w:t>S1</w:t>
      </w:r>
      <w:r>
        <w:rPr>
          <w:color w:val="000000"/>
          <w:szCs w:val="21"/>
        </w:rPr>
        <w:t xml:space="preserve"> Strains and plasmids </w:t>
      </w:r>
      <w:bookmarkEnd w:id="0"/>
      <w:bookmarkEnd w:id="1"/>
      <w:r>
        <w:rPr>
          <w:color w:val="000000"/>
          <w:szCs w:val="21"/>
        </w:rPr>
        <w:t>used in this study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5805"/>
        <w:gridCol w:w="1486"/>
      </w:tblGrid>
      <w:tr w14:paraId="592B90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23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4888E820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Strain or plasmid</w:t>
            </w:r>
          </w:p>
        </w:tc>
        <w:tc>
          <w:tcPr>
            <w:tcW w:w="580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60C83262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Description</w:t>
            </w:r>
          </w:p>
        </w:tc>
        <w:tc>
          <w:tcPr>
            <w:tcW w:w="148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527E31FB">
            <w:pPr>
              <w:spacing w:line="360" w:lineRule="exact"/>
              <w:ind w:left="317" w:hanging="228" w:hangingChars="176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Reference or source</w:t>
            </w:r>
          </w:p>
        </w:tc>
      </w:tr>
      <w:tr w14:paraId="4F5B5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1A63479B">
            <w:pPr>
              <w:spacing w:line="360" w:lineRule="exact"/>
              <w:rPr>
                <w:rFonts w:hint="default" w:ascii="Times New Roman" w:hAnsi="Times New Roman" w:cs="Times New Roman"/>
                <w:b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3"/>
                <w:szCs w:val="13"/>
              </w:rPr>
              <w:t>Strains</w:t>
            </w:r>
          </w:p>
        </w:tc>
        <w:tc>
          <w:tcPr>
            <w:tcW w:w="5805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55CA59FF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86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2481A45D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14:paraId="3B618C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06D90777">
            <w:pPr>
              <w:spacing w:line="360" w:lineRule="exact"/>
              <w:ind w:right="-168" w:rightChars="-8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  <w:t>P. fluorescens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6033E0C6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386C1BD8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14:paraId="02E04F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20755C34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2P24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3A9C8B87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wild type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19B02EE2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Wei and Zhang, 2006</w:t>
            </w:r>
          </w:p>
        </w:tc>
      </w:tr>
      <w:tr w14:paraId="5D51FE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1A171475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Δ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mup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5E31CC5F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mu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gene in-frame deletion in strain 2P24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6FAE125A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Lab stock</w:t>
            </w:r>
          </w:p>
        </w:tc>
      </w:tr>
      <w:tr w14:paraId="56A9BB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07B9FBD6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Δ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  <w:lang w:val="en-US" w:eastAsia="zh-CN"/>
              </w:rPr>
              <w:t>phlD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2F1AF84C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  <w:lang w:val="en-US" w:eastAsia="zh-CN"/>
              </w:rPr>
              <w:t>phlD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gene in-frame deletion in strain 2P24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54FAA43D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Lab stock</w:t>
            </w:r>
          </w:p>
        </w:tc>
      </w:tr>
      <w:tr w14:paraId="313C89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0A24B425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Δ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mu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Δ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  <w:lang w:val="en-US" w:eastAsia="zh-CN"/>
              </w:rPr>
              <w:t>phlD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5515F463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mu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gene in-frame deletion in strain Δ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  <w:lang w:val="en-US" w:eastAsia="zh-CN"/>
              </w:rPr>
              <w:t>phlD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Ap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6FDC1241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Lab stock</w:t>
            </w:r>
          </w:p>
        </w:tc>
      </w:tr>
      <w:tr w14:paraId="4E5327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5471D77C">
            <w:pPr>
              <w:spacing w:line="360" w:lineRule="exact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  <w:t xml:space="preserve"> viciae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6C749389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0C717BAB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14:paraId="292FFC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2C96B68B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11K1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22B4AACE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wild type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7D5277AD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Lab stock</w:t>
            </w:r>
          </w:p>
        </w:tc>
      </w:tr>
      <w:tr w14:paraId="26E983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06AEADAC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Δ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2E22EA4F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gene in-frame deletion in strain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K1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3432265C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5E542A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1FD5E50D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A47P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365FEACC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e 47th position of the EmhR protein was changed from alanine to proline in strain 11K1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697F33F5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7DB66C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4217DFE4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I112T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059FB45D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the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2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 position of the EmhR protein was changed from isoleucine to threonine in strain 11K1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4DB57588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025DD6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49FD1CEA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Δ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gacA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0EEAABC0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gacA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gene in-frame deletion in strain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K1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416C3D9E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29D2FE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7357A257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Δ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ecDF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001DE234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secD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3"/>
                <w:szCs w:val="13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secF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gene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in-frame deletion in strain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K1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0FC90B23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54C307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4C5EC127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SecD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D100E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53492AA3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the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th position of the 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SecD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protein was changed from aspartic acid to glutamic acid in strain 11K1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3D5640A8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2E5367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4B7C4C59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SecF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P120S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67370AD7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the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2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th position of the 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SecF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protein was changed from proline to serine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in strain 11K1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09796D42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22F434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485D7FCB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Δ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oxR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04BBFB10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ox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gene in-frame deletion in strain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K1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04366A48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2C10CF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398FBA79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ox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  <w:lang w:val="en-US" w:eastAsia="zh-CN"/>
              </w:rPr>
              <w:t>L147R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46F8C1AE">
            <w:pPr>
              <w:spacing w:line="360" w:lineRule="exac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the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47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th position of the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ox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protein was changed from leucine to arginine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in strain 11K1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15E84C31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4CF818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1A1789F4">
            <w:pPr>
              <w:spacing w:line="360" w:lineRule="exact"/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  <w:t xml:space="preserve"> aeruginosa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17CA9416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3B7E453D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14:paraId="00F509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7CF5C094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PA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15695FAB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wild type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06E14413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Lab stock</w:t>
            </w:r>
          </w:p>
        </w:tc>
      </w:tr>
      <w:tr w14:paraId="458121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610A9D9A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Δ</w:t>
            </w:r>
            <w:r>
              <w:rPr>
                <w:rFonts w:hint="eastAsia" w:cs="Times New Roman"/>
                <w:i/>
                <w:iCs w:val="0"/>
                <w:color w:val="000000"/>
                <w:sz w:val="13"/>
                <w:szCs w:val="13"/>
                <w:lang w:val="en-US" w:eastAsia="zh-CN"/>
              </w:rPr>
              <w:t>oprM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559B5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opr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gene in-frame deletion in strain 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PA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15FD6444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3C45E8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3304F209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Δ</w:t>
            </w:r>
            <w:r>
              <w:rPr>
                <w:rFonts w:hint="eastAsia" w:cs="Times New Roman"/>
                <w:i/>
                <w:iCs w:val="0"/>
                <w:color w:val="000000"/>
                <w:sz w:val="13"/>
                <w:szCs w:val="13"/>
                <w:lang w:val="en-US" w:eastAsia="zh-CN"/>
              </w:rPr>
              <w:t>nalD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1A0076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cs="Times New Roman"/>
                <w:i/>
                <w:iCs w:val="0"/>
                <w:color w:val="000000"/>
                <w:sz w:val="13"/>
                <w:szCs w:val="13"/>
                <w:lang w:val="en-US" w:eastAsia="zh-CN"/>
              </w:rPr>
              <w:t xml:space="preserve">nalD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gene in-frame deletion in strain 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PA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3E00A93A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15DBA9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19AF7447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Δ</w:t>
            </w:r>
            <w:r>
              <w:rPr>
                <w:rFonts w:hint="eastAsia" w:cs="Times New Roman"/>
                <w:i/>
                <w:iCs w:val="0"/>
                <w:color w:val="000000"/>
                <w:sz w:val="13"/>
                <w:szCs w:val="13"/>
                <w:lang w:val="en-US" w:eastAsia="zh-CN"/>
              </w:rPr>
              <w:t>nalD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/pBBR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08D967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Δ</w:t>
            </w:r>
            <w:r>
              <w:rPr>
                <w:rFonts w:hint="eastAsia" w:cs="Times New Roman"/>
                <w:i/>
                <w:iCs w:val="0"/>
                <w:color w:val="000000"/>
                <w:sz w:val="13"/>
                <w:szCs w:val="13"/>
                <w:lang w:val="en-US" w:eastAsia="zh-CN"/>
              </w:rPr>
              <w:t xml:space="preserve">nalD 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carrying empty plasmid pBB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; 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>G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74AA3AC1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5C8CF2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7BB3E806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Δ</w:t>
            </w:r>
            <w:r>
              <w:rPr>
                <w:rFonts w:hint="eastAsia" w:cs="Times New Roman"/>
                <w:i/>
                <w:iCs w:val="0"/>
                <w:color w:val="000000"/>
                <w:sz w:val="13"/>
                <w:szCs w:val="13"/>
                <w:lang w:val="en-US" w:eastAsia="zh-CN"/>
              </w:rPr>
              <w:t>nalD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/pNalD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6A6569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Δ</w:t>
            </w:r>
            <w:r>
              <w:rPr>
                <w:rFonts w:hint="eastAsia" w:cs="Times New Roman"/>
                <w:i/>
                <w:iCs w:val="0"/>
                <w:color w:val="000000"/>
                <w:sz w:val="13"/>
                <w:szCs w:val="13"/>
                <w:lang w:val="en-US" w:eastAsia="zh-CN"/>
              </w:rPr>
              <w:t xml:space="preserve">nalD 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carrying recombinant plasmid pNalD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baseline"/>
              </w:rPr>
              <w:t xml:space="preserve">; </w:t>
            </w:r>
            <w:r>
              <w:rPr>
                <w:rFonts w:hint="eastAsia" w:cs="Times New Roman"/>
                <w:color w:val="000000"/>
                <w:sz w:val="13"/>
                <w:szCs w:val="13"/>
                <w:vertAlign w:val="baseline"/>
                <w:lang w:val="en-US" w:eastAsia="zh-CN"/>
              </w:rPr>
              <w:t>G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52D0E334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7A8296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5D8879EF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Δ</w:t>
            </w:r>
            <w:r>
              <w:rPr>
                <w:rFonts w:hint="eastAsia" w:cs="Times New Roman"/>
                <w:i/>
                <w:iCs w:val="0"/>
                <w:color w:val="000000"/>
                <w:sz w:val="13"/>
                <w:szCs w:val="13"/>
                <w:lang w:val="en-US" w:eastAsia="zh-CN"/>
              </w:rPr>
              <w:t>nalD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/pNalD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A47P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794ECB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Δ</w:t>
            </w:r>
            <w:r>
              <w:rPr>
                <w:rFonts w:hint="eastAsia" w:cs="Times New Roman"/>
                <w:i/>
                <w:iCs w:val="0"/>
                <w:color w:val="000000"/>
                <w:sz w:val="13"/>
                <w:szCs w:val="13"/>
                <w:lang w:val="en-US" w:eastAsia="zh-CN"/>
              </w:rPr>
              <w:t xml:space="preserve">nalD 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carrying recombinant plasmid pNalD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A47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baseline"/>
              </w:rPr>
              <w:t xml:space="preserve">; 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vertAlign w:val="baseline"/>
                <w:lang w:val="en-US" w:eastAsia="zh-CN"/>
              </w:rPr>
              <w:t>G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2C78FFCD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7C8914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122494C5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Δ</w:t>
            </w:r>
            <w:r>
              <w:rPr>
                <w:rFonts w:hint="eastAsia" w:cs="Times New Roman"/>
                <w:i/>
                <w:iCs w:val="0"/>
                <w:color w:val="000000"/>
                <w:sz w:val="13"/>
                <w:szCs w:val="13"/>
                <w:lang w:val="en-US" w:eastAsia="zh-CN"/>
              </w:rPr>
              <w:t>nalD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/pNalD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I112T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1A2952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Δ</w:t>
            </w:r>
            <w:r>
              <w:rPr>
                <w:rFonts w:hint="eastAsia" w:cs="Times New Roman"/>
                <w:i/>
                <w:iCs w:val="0"/>
                <w:color w:val="000000"/>
                <w:sz w:val="13"/>
                <w:szCs w:val="13"/>
                <w:lang w:val="en-US" w:eastAsia="zh-CN"/>
              </w:rPr>
              <w:t xml:space="preserve">nalD 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carrying recombinant plasmid pNalD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I112T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; 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>G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25B2F3C3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374CF8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221B59D2">
            <w:pPr>
              <w:spacing w:line="360" w:lineRule="exact"/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  <w:t>E. coli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65824BF7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76D9713A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14:paraId="175C3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4EF801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DH5α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2B1DEE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DNA cloning and plasmid production.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7B8C741F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Lab stock</w:t>
            </w:r>
          </w:p>
        </w:tc>
      </w:tr>
      <w:tr w14:paraId="1DA03C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0717A2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BL21(DE3)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0DC310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heterologous protein expression.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177993CE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Lab stock</w:t>
            </w:r>
          </w:p>
        </w:tc>
      </w:tr>
      <w:tr w14:paraId="337A88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65D04D78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17-1(λ-pir)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60CBF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plasmid doner cells that transport recombinant plasmids into P. aeruginosa.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2A5AD227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14:paraId="6FECC0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57405611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Fungus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29CEAE3C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pt-BR"/>
              </w:rPr>
            </w:pP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37719DD6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14:paraId="2B15F8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393B92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  <w:t>Thielaviopsis paradoxa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1A1FB197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pt-BR"/>
              </w:rPr>
              <w:t>Plant pathogen that causes Sugarcane stem rot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.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030F0F98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Lab stock</w:t>
            </w:r>
          </w:p>
        </w:tc>
      </w:tr>
      <w:tr w14:paraId="5A5FEB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68A2B6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  <w:t>Colletotrichum gloeosporioides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773E39AB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pt-B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pt-BR"/>
              </w:rPr>
              <w:t xml:space="preserve">Plant pathogen that causes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pt-BR"/>
              </w:rPr>
              <w:t>ango anthracnose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.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2C6CAA3E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Lab stock</w:t>
            </w:r>
          </w:p>
        </w:tc>
      </w:tr>
      <w:tr w14:paraId="613ABA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7E4B91EA">
            <w:pPr>
              <w:spacing w:line="360" w:lineRule="exact"/>
              <w:rPr>
                <w:rFonts w:hint="default" w:ascii="Times New Roman" w:hAnsi="Times New Roman" w:cs="Times New Roman"/>
                <w:b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3"/>
                <w:szCs w:val="13"/>
              </w:rPr>
              <w:t>Plasmids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66420362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pt-BR"/>
              </w:rPr>
            </w:pP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5E9FF419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14:paraId="51DB60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67587A3C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2P24Km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306B9982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Suicide plasmid with 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  <w:t>sacB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used for homologous recombination; K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3E1A9F32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Li et al., 2018</w:t>
            </w:r>
          </w:p>
        </w:tc>
      </w:tr>
      <w:tr w14:paraId="61B33D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17215EB3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2P24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4CA00850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p2P24Km derived plasmid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in-frame deletion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from strain 11KI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K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30BA8851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624A5B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30766849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2P24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gacA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323FA957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p2P24Km derived plasmid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gacA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in-frame deletion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from strain 11KI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K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4176B780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48CDF0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49717512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2P24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oxR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0E62EF74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p2P24Km derived plasmid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ox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in-frame deletion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from strain 11KI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K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7576A3CA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4129AD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79B6E0CC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2P24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ecDF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0AD8202D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p2P24Km derived plasmid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ecDF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operon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in-frame deletion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from strain 11KI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K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46620D0A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4C4618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20C80E8E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2P24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A47P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544BC2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p2P24Km derived plasmid for </w:t>
            </w: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with an amino acid mutant A47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from strain 11KI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K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6DECEE93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7428EC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2529A5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2P24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I112T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456DFA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p2P24Km derived plasmid for </w:t>
            </w: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with an amino acid mutant 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>I112T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from strain 11KI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K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3ED3C224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483727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408B08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2P24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SecD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D100E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0F93C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p2P24Km derived plasmid for </w:t>
            </w: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ecD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with an amino acid mutant 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>D100E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from strain 11KI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K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210746DC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3BBFC5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4975D9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2P24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SecF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P120S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473CE5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p2P24Km derived plasmid for </w:t>
            </w: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ecF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with an amino acid mutant 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>P120S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from strain 11KI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K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40F21615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35F4D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15C4A5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2P24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-Sox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  <w:lang w:val="en-US" w:eastAsia="zh-CN"/>
              </w:rPr>
              <w:t>L147R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6660C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p2P24Km derived plasmid for </w:t>
            </w: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ox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with an amino acid mutant 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>L147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from strain 11KI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; K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166B2038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51229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2486D5BB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BBR1MCS-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5D67D6A0">
            <w:pPr>
              <w:spacing w:line="360" w:lineRule="exact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BBR1MCS-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containing pBluescript II KS-lacZ;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1D2FD03F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ovach et al., 1995</w:t>
            </w:r>
          </w:p>
        </w:tc>
      </w:tr>
      <w:tr w14:paraId="6FA06F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2389996A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BBR1MCS-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117A368F">
            <w:pPr>
              <w:spacing w:line="360" w:lineRule="exact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BBR1MCS-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containing pBluescript II KS-lacZ;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2D46DF67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1AE330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7FAB1AC3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BBR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ile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3"/>
                <w:szCs w:val="13"/>
                <w:vertAlign w:val="superscript"/>
                <w:lang w:val="en-US" w:eastAsia="zh-CN"/>
              </w:rPr>
              <w:t>2P24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53D3812E">
            <w:pPr>
              <w:spacing w:line="360" w:lineRule="exact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BBR1MCS-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containing the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ile</w:t>
            </w: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gene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coding region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from strain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P24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552AF04A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41722C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1EDFFBD2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pNalD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5D973EED">
            <w:pPr>
              <w:spacing w:line="360" w:lineRule="exact"/>
              <w:jc w:val="both"/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BBR1MCS-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containing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e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nalD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gene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coding region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from strain 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>PAO1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4A4A4C9E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23FF34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7C7F3C12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pNalD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A47P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48529E9E">
            <w:pPr>
              <w:spacing w:line="360" w:lineRule="exact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BBR1MCS-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containing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e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nalD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gene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coding region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 xml:space="preserve"> with an amino acid mutant A47P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from strain 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>PAO1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2F82A2DC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118CA8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573F0F62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pNalD</w:t>
            </w:r>
            <w:r>
              <w:rPr>
                <w:rFonts w:hint="eastAsia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I112T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58871634">
            <w:pPr>
              <w:spacing w:line="360" w:lineRule="exact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BBR1MCS-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containing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e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nalD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gene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coding region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 xml:space="preserve"> with an amino acid mutant I112T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from strain 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>PAO1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67009014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4AD45E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54371F0A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RK2013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50F5516A">
            <w:pPr>
              <w:spacing w:line="36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helper plasmid; ColE1 replicon TraRK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Mob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767AB8B9">
            <w:pPr>
              <w:spacing w:line="360" w:lineRule="exact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 xml:space="preserve">Figurski and Helinski, </w:t>
            </w:r>
          </w:p>
          <w:p w14:paraId="35C6F7FE">
            <w:pPr>
              <w:spacing w:line="360" w:lineRule="exact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1979</w:t>
            </w:r>
          </w:p>
        </w:tc>
      </w:tr>
      <w:tr w14:paraId="534528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220A1CA7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TNS2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53485BAD">
            <w:pPr>
              <w:spacing w:line="36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mobilizable helper plasmid encoding only the specific TnsABC+D transposition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ori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R6K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ori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0B902CFE">
            <w:pPr>
              <w:spacing w:line="360" w:lineRule="exact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Choi et al., 2005</w:t>
            </w:r>
          </w:p>
        </w:tc>
      </w:tr>
      <w:tr w14:paraId="357725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6B05F10C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CPP6529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25D8CA34">
            <w:pPr>
              <w:spacing w:line="36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UC18R6KT-Tn7T-K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, A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, K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45B164CF">
            <w:pPr>
              <w:spacing w:line="36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Wei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et al.,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8</w:t>
            </w:r>
          </w:p>
        </w:tc>
      </w:tr>
      <w:tr w14:paraId="0F51FF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68348A14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CPP6351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7A7465B5">
            <w:pPr>
              <w:spacing w:line="36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UC18R6KT-Tn7T-Tc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, Tc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762C974B">
            <w:pPr>
              <w:spacing w:line="360" w:lineRule="exact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Wei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et al.,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8</w:t>
            </w:r>
          </w:p>
        </w:tc>
      </w:tr>
      <w:tr w14:paraId="49C687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01B1DF8E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1AD83BFF">
            <w:pPr>
              <w:spacing w:line="360" w:lineRule="exact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Suicide plasmid with 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3"/>
                <w:szCs w:val="13"/>
              </w:rPr>
              <w:t>sacB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used for homologous recombination;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658FEB8D">
            <w:pPr>
              <w:spacing w:line="360" w:lineRule="exact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2E255F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367D8BF4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oprM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798AC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X18Gm derived plasmid for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opr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in-frame deletion.G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3C676B52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7B01C5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3A091BA2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nalD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077F7138">
            <w:pPr>
              <w:spacing w:line="360" w:lineRule="exact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X18Gm derived plasmid for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nalD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in-frame deletion.Gm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7F890048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43C4F5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2101E6D1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>pET22b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15A1ABAF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>Protein expression plasmid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38FF6009">
            <w:pPr>
              <w:spacing w:line="360" w:lineRule="exac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Lab stock</w:t>
            </w:r>
          </w:p>
        </w:tc>
      </w:tr>
      <w:tr w14:paraId="570F19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013D671F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>pET22b-EmhR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7B97291F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 xml:space="preserve">pET22b carrying the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 xml:space="preserve"> </w:t>
            </w:r>
            <w:r>
              <w:rPr>
                <w:rFonts w:hint="eastAsia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 xml:space="preserve">gene 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>coding region from strain 11KI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21B33E00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2F534D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137ACDC5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>pET22b-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A47P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19068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 xml:space="preserve">pET22b carrying the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 xml:space="preserve"> </w:t>
            </w:r>
            <w:r>
              <w:rPr>
                <w:rFonts w:hint="eastAsia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 xml:space="preserve">gene 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>coding region</w:t>
            </w:r>
            <w:r>
              <w:rPr>
                <w:rFonts w:hint="eastAsia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 xml:space="preserve"> with an amino acid mutant A47P 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>from strain 11KI</w:t>
            </w:r>
            <w:r>
              <w:rPr>
                <w:rFonts w:hint="eastAsia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5ED003A9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  <w:tr w14:paraId="0E81D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1" w:type="dxa"/>
            <w:shd w:val="clear" w:color="auto" w:fill="auto"/>
            <w:noWrap w:val="0"/>
            <w:vAlign w:val="center"/>
          </w:tcPr>
          <w:p w14:paraId="33D21575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>pET22b-EmhR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sz w:val="13"/>
                <w:szCs w:val="13"/>
                <w:vertAlign w:val="superscript"/>
                <w:lang w:val="en-US" w:eastAsia="zh-CN"/>
              </w:rPr>
              <w:t>I112T</w:t>
            </w:r>
          </w:p>
        </w:tc>
        <w:tc>
          <w:tcPr>
            <w:tcW w:w="5805" w:type="dxa"/>
            <w:shd w:val="clear" w:color="auto" w:fill="auto"/>
            <w:noWrap w:val="0"/>
            <w:vAlign w:val="center"/>
          </w:tcPr>
          <w:p w14:paraId="2C73C0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 xml:space="preserve">pET22b carrying the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 xml:space="preserve"> </w:t>
            </w:r>
            <w:r>
              <w:rPr>
                <w:rFonts w:hint="eastAsia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 xml:space="preserve">gene 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>coding region</w:t>
            </w:r>
            <w:r>
              <w:rPr>
                <w:rFonts w:hint="eastAsia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 xml:space="preserve"> with an amino acid mutant I112T 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>from strain 11KI</w:t>
            </w:r>
            <w:r>
              <w:rPr>
                <w:rFonts w:hint="eastAsia" w:cs="Times New Roman"/>
                <w:color w:val="000000"/>
                <w:kern w:val="2"/>
                <w:sz w:val="13"/>
                <w:szCs w:val="13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486" w:type="dxa"/>
            <w:shd w:val="clear" w:color="auto" w:fill="auto"/>
            <w:noWrap w:val="0"/>
            <w:vAlign w:val="center"/>
          </w:tcPr>
          <w:p w14:paraId="59EC28EA">
            <w:pPr>
              <w:spacing w:line="360" w:lineRule="exac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his study</w:t>
            </w:r>
          </w:p>
        </w:tc>
      </w:tr>
    </w:tbl>
    <w:p w14:paraId="6E7340EF">
      <w:pPr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Ap</w:t>
      </w:r>
      <w:r>
        <w:rPr>
          <w:color w:val="000000"/>
          <w:sz w:val="15"/>
          <w:szCs w:val="15"/>
          <w:vertAlign w:val="superscript"/>
        </w:rPr>
        <w:t>r</w:t>
      </w:r>
      <w:r>
        <w:rPr>
          <w:color w:val="000000"/>
          <w:sz w:val="15"/>
          <w:szCs w:val="15"/>
        </w:rPr>
        <w:t>, Km</w:t>
      </w:r>
      <w:r>
        <w:rPr>
          <w:color w:val="000000"/>
          <w:sz w:val="15"/>
          <w:szCs w:val="15"/>
          <w:vertAlign w:val="superscript"/>
        </w:rPr>
        <w:t>r</w:t>
      </w:r>
      <w:r>
        <w:rPr>
          <w:color w:val="000000"/>
          <w:sz w:val="15"/>
          <w:szCs w:val="15"/>
        </w:rPr>
        <w:t xml:space="preserve"> and Gm</w:t>
      </w:r>
      <w:r>
        <w:rPr>
          <w:color w:val="000000"/>
          <w:sz w:val="15"/>
          <w:szCs w:val="15"/>
          <w:vertAlign w:val="superscript"/>
        </w:rPr>
        <w:t>r</w:t>
      </w:r>
      <w:r>
        <w:rPr>
          <w:color w:val="000000"/>
          <w:sz w:val="15"/>
          <w:szCs w:val="15"/>
        </w:rPr>
        <w:t xml:space="preserve"> indicate resistance to ampicillin, kanamycin and gentamicin, respectively.</w:t>
      </w:r>
    </w:p>
    <w:p w14:paraId="38A4F0A1">
      <w:pPr>
        <w:spacing w:line="360" w:lineRule="exact"/>
        <w:ind w:left="420" w:hanging="420" w:hangingChars="200"/>
        <w:rPr>
          <w:szCs w:val="21"/>
          <w:shd w:val="clear" w:color="auto" w:fill="FFFFFF"/>
        </w:rPr>
      </w:pPr>
      <w:r>
        <w:rPr>
          <w:szCs w:val="21"/>
          <w:shd w:val="clear" w:color="auto" w:fill="FFFFFF"/>
        </w:rPr>
        <w:t>Reference in Table S1</w:t>
      </w:r>
    </w:p>
    <w:p w14:paraId="3A6CEBA1">
      <w:pPr>
        <w:spacing w:line="360" w:lineRule="exact"/>
        <w:ind w:left="420" w:hanging="420" w:hangingChars="200"/>
        <w:rPr>
          <w:rFonts w:hint="eastAsia"/>
          <w:szCs w:val="21"/>
          <w:shd w:val="clear" w:color="auto" w:fill="FFFFFF"/>
          <w:lang w:val="en-US" w:eastAsia="zh-CN"/>
        </w:rPr>
      </w:pPr>
      <w:r>
        <w:rPr>
          <w:szCs w:val="21"/>
          <w:shd w:val="clear" w:color="auto" w:fill="FFFFFF"/>
        </w:rPr>
        <w:t>Wei</w:t>
      </w:r>
      <w:r>
        <w:rPr>
          <w:rFonts w:hint="eastAsia"/>
          <w:szCs w:val="21"/>
          <w:shd w:val="clear" w:color="auto" w:fill="FFFFFF"/>
        </w:rPr>
        <w:t>,</w:t>
      </w:r>
      <w:r>
        <w:rPr>
          <w:szCs w:val="21"/>
          <w:shd w:val="clear" w:color="auto" w:fill="FFFFFF"/>
        </w:rPr>
        <w:t xml:space="preserve"> H</w:t>
      </w:r>
      <w:r>
        <w:rPr>
          <w:rFonts w:hint="eastAsia"/>
          <w:szCs w:val="21"/>
          <w:shd w:val="clear" w:color="auto" w:fill="FFFFFF"/>
        </w:rPr>
        <w:t xml:space="preserve">. </w:t>
      </w:r>
      <w:r>
        <w:rPr>
          <w:szCs w:val="21"/>
          <w:shd w:val="clear" w:color="auto" w:fill="FFFFFF"/>
        </w:rPr>
        <w:t>L</w:t>
      </w:r>
      <w:r>
        <w:rPr>
          <w:rFonts w:hint="eastAsia"/>
          <w:szCs w:val="21"/>
          <w:shd w:val="clear" w:color="auto" w:fill="FFFFFF"/>
        </w:rPr>
        <w:t>.,</w:t>
      </w:r>
      <w:r>
        <w:rPr>
          <w:szCs w:val="21"/>
          <w:shd w:val="clear" w:color="auto" w:fill="FFFFFF"/>
        </w:rPr>
        <w:t xml:space="preserve"> Zhang L</w:t>
      </w:r>
      <w:r>
        <w:rPr>
          <w:rFonts w:hint="eastAsia"/>
          <w:szCs w:val="21"/>
          <w:shd w:val="clear" w:color="auto" w:fill="FFFFFF"/>
        </w:rPr>
        <w:t xml:space="preserve">. </w:t>
      </w:r>
      <w:r>
        <w:rPr>
          <w:szCs w:val="21"/>
          <w:shd w:val="clear" w:color="auto" w:fill="FFFFFF"/>
        </w:rPr>
        <w:t>Q</w:t>
      </w:r>
      <w:r>
        <w:rPr>
          <w:rFonts w:hint="eastAsia"/>
          <w:szCs w:val="21"/>
          <w:shd w:val="clear" w:color="auto" w:fill="FFFFFF"/>
        </w:rPr>
        <w:t>.,</w:t>
      </w:r>
      <w:r>
        <w:rPr>
          <w:szCs w:val="21"/>
          <w:shd w:val="clear" w:color="auto" w:fill="FFFFFF"/>
        </w:rPr>
        <w:t xml:space="preserve"> 2006</w:t>
      </w:r>
      <w:r>
        <w:rPr>
          <w:rFonts w:hint="eastAsia"/>
          <w:szCs w:val="21"/>
          <w:shd w:val="clear" w:color="auto" w:fill="FFFFFF"/>
        </w:rPr>
        <w:t xml:space="preserve">. </w:t>
      </w:r>
      <w:r>
        <w:rPr>
          <w:szCs w:val="21"/>
          <w:shd w:val="clear" w:color="auto" w:fill="FFFFFF"/>
        </w:rPr>
        <w:t xml:space="preserve">Quorum-sensing system influences root colonization and biological control ability in </w:t>
      </w:r>
      <w:r>
        <w:rPr>
          <w:i/>
          <w:szCs w:val="21"/>
          <w:shd w:val="clear" w:color="auto" w:fill="FFFFFF"/>
        </w:rPr>
        <w:t>Pseudomonas fluorescens</w:t>
      </w:r>
      <w:r>
        <w:rPr>
          <w:szCs w:val="21"/>
          <w:shd w:val="clear" w:color="auto" w:fill="FFFFFF"/>
        </w:rPr>
        <w:t xml:space="preserve"> 2P24. Antonie van Leeuwenhoek 89: 267-280.</w:t>
      </w:r>
    </w:p>
    <w:p w14:paraId="3A04755F">
      <w:pPr>
        <w:spacing w:line="360" w:lineRule="exact"/>
        <w:ind w:left="420" w:hanging="420" w:hangingChars="200"/>
        <w:rPr>
          <w:rFonts w:hint="eastAsia"/>
          <w:szCs w:val="21"/>
          <w:shd w:val="clear" w:color="auto" w:fill="FFFFFF"/>
          <w:lang w:val="en-US" w:eastAsia="zh-CN"/>
        </w:rPr>
      </w:pPr>
      <w:r>
        <w:rPr>
          <w:rFonts w:hint="eastAsia"/>
          <w:szCs w:val="21"/>
          <w:shd w:val="clear" w:color="auto" w:fill="FFFFFF"/>
          <w:lang w:val="en-US" w:eastAsia="zh-CN"/>
        </w:rPr>
        <w:t xml:space="preserve">Li X, Gu GQ, Chen W, Gao LJ, Wu XH, Zhang LQ. 2018. The outer membrane protein OprF and the sigma factor SigX regulate antibiotic production in </w:t>
      </w:r>
      <w:r>
        <w:rPr>
          <w:rFonts w:hint="eastAsia"/>
          <w:i/>
          <w:iCs/>
          <w:szCs w:val="21"/>
          <w:shd w:val="clear" w:color="auto" w:fill="FFFFFF"/>
          <w:lang w:val="en-US" w:eastAsia="zh-CN"/>
        </w:rPr>
        <w:t>Pseudomonas fluorescens</w:t>
      </w:r>
      <w:r>
        <w:rPr>
          <w:rFonts w:hint="eastAsia"/>
          <w:szCs w:val="21"/>
          <w:shd w:val="clear" w:color="auto" w:fill="FFFFFF"/>
          <w:lang w:val="en-US" w:eastAsia="zh-CN"/>
        </w:rPr>
        <w:t xml:space="preserve"> 2P24. Microbiol Res. 206: 159-167.</w:t>
      </w:r>
    </w:p>
    <w:p w14:paraId="048C285A">
      <w:pPr>
        <w:spacing w:line="360" w:lineRule="exact"/>
        <w:ind w:left="420" w:hanging="420" w:hangingChars="200"/>
        <w:rPr>
          <w:szCs w:val="21"/>
          <w:shd w:val="clear" w:color="auto" w:fill="FFFFFF"/>
        </w:rPr>
      </w:pPr>
      <w:r>
        <w:rPr>
          <w:szCs w:val="21"/>
          <w:shd w:val="clear" w:color="auto" w:fill="FFFFFF"/>
        </w:rPr>
        <w:t>Kovach, M. E., Elzer, P. H., Hill, D. S., Robertson, G. T., Farris, M. A., Roop, R. M., Peterson, K. M., 1995. F</w:t>
      </w:r>
      <w:bookmarkStart w:id="2" w:name="OLE_LINK161"/>
      <w:bookmarkStart w:id="3" w:name="OLE_LINK160"/>
      <w:r>
        <w:rPr>
          <w:szCs w:val="21"/>
          <w:shd w:val="clear" w:color="auto" w:fill="FFFFFF"/>
        </w:rPr>
        <w:t>our new derivatives of the broad-host-range cloning vector</w:t>
      </w:r>
      <w:bookmarkEnd w:id="2"/>
      <w:bookmarkEnd w:id="3"/>
      <w:r>
        <w:rPr>
          <w:szCs w:val="21"/>
          <w:shd w:val="clear" w:color="auto" w:fill="FFFFFF"/>
        </w:rPr>
        <w:t xml:space="preserve"> pBBR1MCS, carrying different antibiotic-resistance cassettes. Gene 166(1), 175–176.</w:t>
      </w:r>
    </w:p>
    <w:p w14:paraId="764BF02B">
      <w:pPr>
        <w:spacing w:line="360" w:lineRule="exact"/>
        <w:ind w:left="420" w:hanging="420" w:hangingChars="200"/>
        <w:rPr>
          <w:rFonts w:hint="eastAsia"/>
          <w:szCs w:val="21"/>
          <w:shd w:val="clear" w:color="auto" w:fill="FFFFFF"/>
          <w:lang w:val="en-US" w:eastAsia="zh-CN"/>
        </w:rPr>
      </w:pPr>
      <w:r>
        <w:rPr>
          <w:rFonts w:hint="eastAsia"/>
          <w:szCs w:val="21"/>
          <w:shd w:val="clear" w:color="auto" w:fill="FFFFFF"/>
          <w:lang w:val="en-US" w:eastAsia="zh-CN"/>
        </w:rPr>
        <w:t xml:space="preserve">Wei HL, Zhang W, Collmer A. Modular Study of the Type III Effector Repertoire in </w:t>
      </w:r>
      <w:bookmarkStart w:id="4" w:name="_GoBack"/>
      <w:r>
        <w:rPr>
          <w:rFonts w:hint="eastAsia"/>
          <w:i/>
          <w:iCs/>
          <w:szCs w:val="21"/>
          <w:shd w:val="clear" w:color="auto" w:fill="FFFFFF"/>
          <w:lang w:val="en-US" w:eastAsia="zh-CN"/>
        </w:rPr>
        <w:t>Pseudomonas syringae</w:t>
      </w:r>
      <w:bookmarkEnd w:id="4"/>
      <w:r>
        <w:rPr>
          <w:rFonts w:hint="eastAsia"/>
          <w:szCs w:val="21"/>
          <w:shd w:val="clear" w:color="auto" w:fill="FFFFFF"/>
          <w:lang w:val="en-US" w:eastAsia="zh-CN"/>
        </w:rPr>
        <w:t xml:space="preserve"> pv. tomato DC3000 Reveals a Matrix of Effector Interplay in Pathogenesis. Cell Rep. 2018 May 8;23(6):1630-1638. doi: 10.1016/j.celrep.2018.04.037. PMID: 29742421.</w:t>
      </w:r>
    </w:p>
    <w:p w14:paraId="6E2B6005">
      <w:pPr>
        <w:spacing w:line="360" w:lineRule="exact"/>
        <w:ind w:left="420" w:hanging="420" w:hangingChars="200"/>
        <w:rPr>
          <w:rFonts w:hint="eastAsia"/>
          <w:szCs w:val="21"/>
          <w:shd w:val="clear" w:color="auto" w:fill="FFFFFF"/>
          <w:lang w:val="en-US" w:eastAsia="zh-CN"/>
        </w:rPr>
      </w:pPr>
      <w:r>
        <w:rPr>
          <w:rFonts w:hint="eastAsia"/>
          <w:szCs w:val="21"/>
          <w:shd w:val="clear" w:color="auto" w:fill="FFFFFF"/>
          <w:lang w:val="en-US" w:eastAsia="zh-CN"/>
        </w:rPr>
        <w:t>Choi KH, Gaynor JB, White KG, Lopez C, Bosio CM, Karkhoff-Schweizer RR, Schweizer HP. A Tn7-based broad-range bacterial cloning and expression system. Nat Methods. 2005 Jun;2(6):443-8. doi: 10.1038/nmeth765. PMID: 15908923.</w:t>
      </w:r>
    </w:p>
    <w:p w14:paraId="102459C4">
      <w:pPr>
        <w:spacing w:line="360" w:lineRule="exact"/>
        <w:ind w:left="420" w:hanging="420" w:hangingChars="200"/>
        <w:rPr>
          <w:rFonts w:hint="eastAsia"/>
          <w:szCs w:val="21"/>
          <w:shd w:val="clear" w:color="auto" w:fill="FFFFFF"/>
          <w:lang w:val="en-US" w:eastAsia="zh-CN"/>
        </w:rPr>
      </w:pPr>
      <w:r>
        <w:rPr>
          <w:rFonts w:hint="eastAsia"/>
          <w:szCs w:val="21"/>
          <w:shd w:val="clear" w:color="auto" w:fill="FFFFFF"/>
          <w:lang w:val="en-US" w:eastAsia="zh-CN"/>
        </w:rPr>
        <w:t>Figurski DH, Helinski DR. Replication of an origin-containing derivative of plasmid RK2 dependent on a plasmid function provided in trans. Proc Natl Acad Sci U S A. 1979 Apr;76(4):1648-52. doi: 10.1073/pnas.76.4.1648. PMID: 377280; PMCID: PMC383447.</w:t>
      </w:r>
    </w:p>
    <w:p w14:paraId="5744C4C5">
      <w:pPr>
        <w:spacing w:line="360" w:lineRule="exact"/>
        <w:jc w:val="left"/>
        <w:outlineLvl w:val="0"/>
        <w:rPr>
          <w:color w:val="000000"/>
          <w:szCs w:val="21"/>
        </w:rPr>
      </w:pPr>
    </w:p>
    <w:p w14:paraId="0DFF253F">
      <w:pPr>
        <w:rPr>
          <w:rFonts w:hint="default" w:ascii="Times New Roman" w:hAnsi="Times New Roman" w:eastAsia="宋体" w:cs="Times New Roman"/>
          <w:i w:val="0"/>
          <w:iCs w:val="0"/>
          <w:kern w:val="0"/>
          <w:sz w:val="21"/>
          <w:szCs w:val="21"/>
          <w:vertAlign w:val="baseli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xNDc0MWMyZGY2YjVjMjMzYWUyYmFkNTczNDllZDMifQ=="/>
  </w:docVars>
  <w:rsids>
    <w:rsidRoot w:val="30652E8B"/>
    <w:rsid w:val="00261837"/>
    <w:rsid w:val="03F30391"/>
    <w:rsid w:val="107A6BA1"/>
    <w:rsid w:val="14402873"/>
    <w:rsid w:val="20B41262"/>
    <w:rsid w:val="30652E8B"/>
    <w:rsid w:val="31C10E48"/>
    <w:rsid w:val="35452E37"/>
    <w:rsid w:val="3D452CE3"/>
    <w:rsid w:val="4A5B18C4"/>
    <w:rsid w:val="4C0C285D"/>
    <w:rsid w:val="54C41B81"/>
    <w:rsid w:val="69D535EF"/>
    <w:rsid w:val="7E5106CC"/>
    <w:rsid w:val="7F8F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9">
    <w:name w:val="font31"/>
    <w:basedOn w:val="5"/>
    <w:qFormat/>
    <w:uiPriority w:val="0"/>
    <w:rPr>
      <w:rFonts w:hint="default" w:ascii="Times New Roman" w:hAnsi="Times New Roman" w:cs="Times New Roman"/>
      <w:color w:val="212121"/>
      <w:sz w:val="20"/>
      <w:szCs w:val="20"/>
      <w:u w:val="none"/>
    </w:rPr>
  </w:style>
  <w:style w:type="character" w:customStyle="1" w:styleId="10">
    <w:name w:val="font41"/>
    <w:basedOn w:val="5"/>
    <w:qFormat/>
    <w:uiPriority w:val="0"/>
    <w:rPr>
      <w:rFonts w:hint="default" w:ascii="Times New Roman" w:hAnsi="Times New Roman" w:cs="Times New Roman"/>
      <w:color w:val="212121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36</Words>
  <Characters>5250</Characters>
  <Lines>0</Lines>
  <Paragraphs>0</Paragraphs>
  <TotalTime>1</TotalTime>
  <ScaleCrop>false</ScaleCrop>
  <LinksUpToDate>false</LinksUpToDate>
  <CharactersWithSpaces>601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7:02:00Z</dcterms:created>
  <dc:creator>思尔</dc:creator>
  <cp:lastModifiedBy>A【三叶草】</cp:lastModifiedBy>
  <dcterms:modified xsi:type="dcterms:W3CDTF">2025-12-22T15:1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635A223B6944D95B7F921AEB20889B5_11</vt:lpwstr>
  </property>
  <property fmtid="{D5CDD505-2E9C-101B-9397-08002B2CF9AE}" pid="4" name="KSOTemplateDocerSaveRecord">
    <vt:lpwstr>eyJoZGlkIjoiNTUxNDc0MWMyZGY2YjVjMjMzYWUyYmFkNTczNDllZDMiLCJ1c2VySWQiOiI0MDM5NjE1ODMifQ==</vt:lpwstr>
  </property>
</Properties>
</file>